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40D42" w14:textId="77777777" w:rsidR="005E61E0" w:rsidRDefault="005E61E0" w:rsidP="005E61E0">
      <w:pPr>
        <w:pStyle w:val="Heading3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1 Text. </w:t>
      </w:r>
      <w:r w:rsidRPr="00066000">
        <w:rPr>
          <w:rFonts w:ascii="Times New Roman" w:hAnsi="Times New Roman" w:cs="Times New Roman"/>
          <w:b/>
          <w:bCs/>
          <w:color w:val="auto"/>
        </w:rPr>
        <w:t xml:space="preserve">Search </w:t>
      </w:r>
      <w:r>
        <w:rPr>
          <w:rFonts w:ascii="Times New Roman" w:hAnsi="Times New Roman" w:cs="Times New Roman"/>
          <w:b/>
          <w:bCs/>
          <w:color w:val="auto"/>
        </w:rPr>
        <w:t>Strategy</w:t>
      </w:r>
    </w:p>
    <w:p w14:paraId="1C0D5147" w14:textId="4FBABFAC" w:rsidR="005E61E0" w:rsidRDefault="005E61E0" w:rsidP="005E6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is the search strategy conducted on the databases Medl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sychINFO</w:t>
      </w:r>
      <w:proofErr w:type="spellEnd"/>
      <w:r>
        <w:rPr>
          <w:rFonts w:ascii="Times New Roman" w:hAnsi="Times New Roman" w:cs="Times New Roman"/>
          <w:sz w:val="24"/>
          <w:szCs w:val="24"/>
        </w:rPr>
        <w:t>. (M</w:t>
      </w:r>
      <w:r w:rsidRPr="008E4035">
        <w:rPr>
          <w:rFonts w:ascii="Times New Roman" w:hAnsi="Times New Roman" w:cs="Times New Roman"/>
          <w:sz w:val="24"/>
          <w:szCs w:val="24"/>
        </w:rPr>
        <w:t>edical subject headings</w:t>
      </w:r>
      <w:r>
        <w:rPr>
          <w:rFonts w:ascii="Times New Roman" w:hAnsi="Times New Roman" w:cs="Times New Roman"/>
          <w:sz w:val="24"/>
          <w:szCs w:val="24"/>
        </w:rPr>
        <w:t xml:space="preserve"> (Mesh), text word (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))</w:t>
      </w:r>
      <w:r w:rsidR="00762536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MmM5ODY4NGYtMWY1Mi00NDMwLWI2ODItZmJmZGQ1ZTI1MGZkIiwicHJvcGVydGllcyI6eyJub3RlSW5kZXgiOjB9LCJpc0VkaXRlZCI6ZmFsc2UsIm1hbnVhbE92ZXJyaWRlIjp7ImlzTWFudWFsbHlPdmVycmlkZGVuIjpmYWxzZSwiY2l0ZXByb2NUZXh0IjoiKDE3KSIsIm1hbnVhbE92ZXJyaWRlVGV4dCI6IiJ9LCJjaXRhdGlvbkl0ZW1zIjpbeyJpZCI6IjUxNzU3Njg4LWI4ZTgtMzdjYi05MGMyLWUyZWFiMzE4YjE0MSIsIml0ZW1EYXRhIjp7InR5cGUiOiJ3ZWJwYWdlIiwiaWQiOiI1MTc1NzY4OC1iOGU4LTM3Y2ItOTBjMi1lMmVhYjMxOGIxNDEiLCJ0aXRsZSI6Ik1lZGljYWwgU3ViamVjdCBIZWFkaW5ncyAtIEhvbWUgUGFnZSIsImFjY2Vzc2VkIjp7ImRhdGUtcGFydHMiOltbMjAyMiwzLDMwXV19LCJVUkwiOiJodHRwczovL3d3dy5ubG0ubmloLmdvdi9tZXNoL21lc2hob21lLmh0bWwiLCJjb250YWluZXItdGl0bGUtc2hvcnQiOiIifSwiaXNUZW1wb3JhcnkiOmZhbHNlfV19"/>
          <w:id w:val="-847016037"/>
          <w:placeholder>
            <w:docPart w:val="79C522C042074D0BA3765F424439D0A7"/>
          </w:placeholder>
        </w:sdtPr>
        <w:sdtEndPr/>
        <w:sdtContent>
          <w:r w:rsidR="00762536">
            <w:rPr>
              <w:rFonts w:ascii="Times New Roman" w:hAnsi="Times New Roman" w:cs="Times New Roman"/>
              <w:color w:val="000000"/>
              <w:sz w:val="24"/>
              <w:szCs w:val="24"/>
            </w:rPr>
            <w:t>[20</w:t>
          </w:r>
          <w:bookmarkStart w:id="0" w:name="_GoBack"/>
          <w:bookmarkEnd w:id="0"/>
          <w:r w:rsidR="00762536">
            <w:rPr>
              <w:rFonts w:ascii="Times New Roman" w:hAnsi="Times New Roman" w:cs="Times New Roman"/>
              <w:color w:val="000000"/>
              <w:sz w:val="24"/>
              <w:szCs w:val="24"/>
            </w:rPr>
            <w:t>]</w:t>
          </w:r>
        </w:sdtContent>
      </w:sdt>
      <w:r>
        <w:rPr>
          <w:rFonts w:ascii="Times New Roman" w:hAnsi="Times New Roman" w:cs="Times New Roman"/>
          <w:sz w:val="24"/>
          <w:szCs w:val="24"/>
        </w:rPr>
        <w:t>:</w:t>
      </w:r>
    </w:p>
    <w:p w14:paraId="45F3E264" w14:textId="77777777" w:rsidR="005E61E0" w:rsidRDefault="005E61E0" w:rsidP="005E61E0">
      <w:pPr>
        <w:rPr>
          <w:rFonts w:ascii="Times New Roman" w:hAnsi="Times New Roman" w:cs="Times New Roman"/>
          <w:sz w:val="24"/>
          <w:szCs w:val="24"/>
        </w:rPr>
      </w:pPr>
      <w:r w:rsidRPr="00C53AC4">
        <w:rPr>
          <w:rFonts w:ascii="Times New Roman" w:hAnsi="Times New Roman" w:cs="Times New Roman"/>
          <w:sz w:val="24"/>
          <w:szCs w:val="24"/>
        </w:rPr>
        <w:t>(Vaccines[Mesh] OR Vaccination[Mesh] OR vaccine uptake[Mesh]) AND (antenatal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maternal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pregnan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child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pre-school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infant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5 years old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bab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mother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parent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carer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guardian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) AND (COVID-19[Mesh] OR COVID-19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coronavirus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pandemic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outbreak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epidemic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SARS-CoV-2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coronavirus disease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) AND (healthcare disparities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vaccin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 uptake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 access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 delivery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immuni#ation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immuni#ation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progra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routine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Mass Vaccination[Mesh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 schedule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 coverage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* service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health service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health clinic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) AND (whooping cough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pertussis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influenza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MenB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meningitis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rotavirus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vaccine preventable disease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diphtheria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hepatitis B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hib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 OR haemophilus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influenzae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 type b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polio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tetanus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) AND (attitude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opinion*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perspective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] OR thoughts[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 xml:space="preserve">]) limit to </w:t>
      </w:r>
      <w:proofErr w:type="spellStart"/>
      <w:r w:rsidRPr="00C53AC4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C53AC4">
        <w:rPr>
          <w:rFonts w:ascii="Times New Roman" w:hAnsi="Times New Roman" w:cs="Times New Roman"/>
          <w:sz w:val="24"/>
          <w:szCs w:val="24"/>
        </w:rPr>
        <w:t>="2019 -Current"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40FFC1" w14:textId="77777777" w:rsidR="005E61E0" w:rsidRDefault="005E61E0" w:rsidP="005E6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ogle Scholar search strategy: COVID-19 pandemic uptake routine maternal pregnant infant vaccines.</w:t>
      </w:r>
      <w:r w:rsidRPr="00625F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A05865" w14:textId="77777777" w:rsidR="005E61E0" w:rsidRDefault="005E61E0" w:rsidP="005E61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NAHL search strategy: Covid-19 AND pandemic AND vaccines OR maternal immunizations AND global health AND infant AND attitudes or beliefs or perceptions. </w:t>
      </w:r>
    </w:p>
    <w:p w14:paraId="126BE6E6" w14:textId="77777777" w:rsidR="005E61E0" w:rsidRDefault="005E61E0" w:rsidP="005E61E0">
      <w:pPr>
        <w:rPr>
          <w:rFonts w:ascii="Times New Roman" w:hAnsi="Times New Roman" w:cs="Times New Roman"/>
          <w:sz w:val="24"/>
          <w:szCs w:val="24"/>
        </w:rPr>
      </w:pPr>
      <w:r w:rsidRPr="00965517">
        <w:rPr>
          <w:rFonts w:ascii="Times New Roman" w:hAnsi="Times New Roman" w:cs="Times New Roman"/>
          <w:sz w:val="24"/>
          <w:szCs w:val="24"/>
        </w:rPr>
        <w:t xml:space="preserve">Web of Science, Social Science Citation Index (SSCI) search strategy, (Title (TI), abstract (AB):  </w:t>
      </w:r>
    </w:p>
    <w:p w14:paraId="5085AE9D" w14:textId="77777777" w:rsidR="005E61E0" w:rsidRPr="003A5739" w:rsidRDefault="005E61E0" w:rsidP="005E61E0">
      <w:r w:rsidRPr="00965517">
        <w:rPr>
          <w:rFonts w:ascii="Times New Roman" w:hAnsi="Times New Roman" w:cs="Times New Roman"/>
          <w:sz w:val="24"/>
          <w:szCs w:val="24"/>
        </w:rPr>
        <w:lastRenderedPageBreak/>
        <w:t xml:space="preserve">(AB=(antenatal OR maternal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pregnan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OR child* OR pre-school OR infant* OR 5 years old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bab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OR mother* OR parent* OR carer* OR guardian* AND COVID-19 OR coronavirus OR pandemic OR outbreak OR epidemic OR SARS-CoV-2 OR coronavirus disease AND healthcare disparities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vaccin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uptake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access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delivery OR immunisation OR immunisation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progra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OR routine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OR Mass Vaccination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schedule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coverage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vacci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* service* OR health service* OR health clinic* AND whooping cough OR pertussis OR influenza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MenB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 OR meningitis OR rotavirus OR vaccine preventable disease OR diphtheria OR hepatitis B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hib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haemophilus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5517">
        <w:rPr>
          <w:rFonts w:ascii="Times New Roman" w:hAnsi="Times New Roman" w:cs="Times New Roman"/>
          <w:sz w:val="24"/>
          <w:szCs w:val="24"/>
        </w:rPr>
        <w:t>influenzae</w:t>
      </w:r>
      <w:proofErr w:type="spellEnd"/>
      <w:r w:rsidRPr="00965517">
        <w:rPr>
          <w:rFonts w:ascii="Times New Roman" w:hAnsi="Times New Roman" w:cs="Times New Roman"/>
          <w:sz w:val="24"/>
          <w:szCs w:val="24"/>
        </w:rPr>
        <w:t xml:space="preserve"> type b OR polio OR tetanus AND COVID-19 OR coronavirus OR pandemic OR outbreak OR epidemic OR SARS-CoV-2 OR coronavirus disease AND attitude* OR opinion* OR perspective OR thoughts) AND (TI=(COVID-19 OR coronavirus OR pandemic OR outbreak OR epidemic OR SARS-CoV-2 OR coronavirus disease) AND (AB=(routine vaccine OR routine vaccination AND maternal OR infant OR pre-school OR aged 2-5 years) AND LANGUAGE: (English), Timespan=2019-2021</w:t>
      </w:r>
    </w:p>
    <w:p w14:paraId="11387198" w14:textId="77777777" w:rsidR="00A62857" w:rsidRDefault="00A62857"/>
    <w:sectPr w:rsidR="00A62857" w:rsidSect="00197896">
      <w:pgSz w:w="11906" w:h="16838" w:code="9"/>
      <w:pgMar w:top="1440" w:right="1440" w:bottom="1440" w:left="1440" w:header="68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1E0"/>
    <w:rsid w:val="005E61E0"/>
    <w:rsid w:val="00762536"/>
    <w:rsid w:val="00A6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A13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1E0"/>
    <w:pPr>
      <w:spacing w:before="240" w:after="0" w:line="48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61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61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53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1E0"/>
    <w:pPr>
      <w:spacing w:before="240" w:after="0" w:line="480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61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E61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53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9C522C042074D0BA3765F424439D0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9D898D-5D4B-482A-97BB-D642C6841412}"/>
      </w:docPartPr>
      <w:docPartBody>
        <w:p w:rsidR="004E51BA" w:rsidRDefault="001B4381" w:rsidP="001B4381">
          <w:pPr>
            <w:pStyle w:val="79C522C042074D0BA3765F424439D0A7"/>
          </w:pPr>
          <w:r w:rsidRPr="0051657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381"/>
    <w:rsid w:val="001B4381"/>
    <w:rsid w:val="004E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B4381"/>
    <w:rPr>
      <w:color w:val="808080"/>
    </w:rPr>
  </w:style>
  <w:style w:type="paragraph" w:customStyle="1" w:styleId="79C522C042074D0BA3765F424439D0A7">
    <w:name w:val="79C522C042074D0BA3765F424439D0A7"/>
    <w:rsid w:val="001B4381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B4381"/>
    <w:rPr>
      <w:color w:val="808080"/>
    </w:rPr>
  </w:style>
  <w:style w:type="paragraph" w:customStyle="1" w:styleId="79C522C042074D0BA3765F424439D0A7">
    <w:name w:val="79C522C042074D0BA3765F424439D0A7"/>
    <w:rsid w:val="001B438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Yunusa</dc:creator>
  <cp:keywords/>
  <dc:description/>
  <cp:lastModifiedBy>Amira Yunusa</cp:lastModifiedBy>
  <cp:revision>2</cp:revision>
  <dcterms:created xsi:type="dcterms:W3CDTF">2022-04-27T21:09:00Z</dcterms:created>
  <dcterms:modified xsi:type="dcterms:W3CDTF">2022-09-26T20:12:00Z</dcterms:modified>
</cp:coreProperties>
</file>